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A2906" w14:textId="45030277" w:rsidR="005F39AF" w:rsidRPr="009C44E8" w:rsidRDefault="003830C5" w:rsidP="00873B7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Angsana New"/>
          <w:b/>
          <w:bCs/>
          <w:sz w:val="20"/>
          <w:szCs w:val="25"/>
        </w:rPr>
        <w:t>S1 Fig.</w:t>
      </w:r>
      <w:r w:rsidR="00FA21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B2F6C" w:rsidRPr="009C44E8">
        <w:rPr>
          <w:rFonts w:ascii="Times New Roman" w:hAnsi="Times New Roman" w:cs="Times New Roman"/>
          <w:b/>
          <w:bCs/>
          <w:sz w:val="20"/>
          <w:szCs w:val="20"/>
        </w:rPr>
        <w:t>Comparison of the distributions of observed and predicted utility scores across all regression models for direct and indirect mapping</w:t>
      </w:r>
      <w:r w:rsidR="005F39AF" w:rsidRPr="009C44E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10E6DE4" w14:textId="747F13EB" w:rsidR="00E55D47" w:rsidRPr="00E55D47" w:rsidRDefault="00E55D47" w:rsidP="00E55D47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E55D47">
        <w:rPr>
          <w:rFonts w:ascii="Times New Roman" w:eastAsia="Times New Roman" w:hAnsi="Times New Roman" w:cs="Times New Roman"/>
          <w:i/>
          <w:iCs/>
          <w:noProof/>
          <w:sz w:val="18"/>
          <w:szCs w:val="18"/>
        </w:rPr>
        <w:drawing>
          <wp:inline distT="0" distB="0" distL="0" distR="0" wp14:anchorId="75D254DC" wp14:editId="2B0DF06B">
            <wp:extent cx="5759450" cy="6865620"/>
            <wp:effectExtent l="0" t="0" r="0" b="0"/>
            <wp:docPr id="9377923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86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44EF3" w14:textId="77777777" w:rsidR="00A02DB4" w:rsidRPr="00E55D47" w:rsidRDefault="00A02DB4" w:rsidP="00E55D47">
      <w:pPr>
        <w:spacing w:after="0" w:line="360" w:lineRule="auto"/>
        <w:rPr>
          <w:rFonts w:ascii="Times New Roman" w:eastAsia="Times New Roman" w:hAnsi="Times New Roman"/>
          <w:i/>
          <w:iCs/>
          <w:sz w:val="18"/>
          <w:szCs w:val="18"/>
        </w:rPr>
      </w:pPr>
    </w:p>
    <w:p w14:paraId="1E6C7976" w14:textId="5E512D1E" w:rsidR="00E61634" w:rsidRPr="00002111" w:rsidRDefault="00E61634" w:rsidP="00E6163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>ALDVMM-1 component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adjusted limited dependent variable mixture model with 1 component </w:t>
      </w:r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>CLAD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censored least absolute deviation</w:t>
      </w:r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 GLM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generalized linear model </w:t>
      </w:r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>MLOGIT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multinomial logistic regression</w:t>
      </w:r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 OLS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ordinary least squares </w:t>
      </w:r>
      <w:proofErr w:type="spellStart"/>
      <w:r w:rsidRPr="0038036D">
        <w:rPr>
          <w:rFonts w:ascii="Times New Roman" w:eastAsia="Times New Roman" w:hAnsi="Times New Roman" w:cs="Times New Roman"/>
          <w:i/>
          <w:iCs/>
          <w:sz w:val="18"/>
          <w:szCs w:val="18"/>
        </w:rPr>
        <w:t>Trunc</w:t>
      </w:r>
      <w:proofErr w:type="spellEnd"/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truncated predicted utility values for the OLS, Tobit,</w:t>
      </w:r>
      <w:r w:rsidR="00E55D47" w:rsidRPr="0038036D">
        <w:rPr>
          <w:rFonts w:ascii="Times New Roman" w:eastAsia="Times New Roman" w:hAnsi="Times New Roman" w:hint="cs"/>
          <w:sz w:val="18"/>
          <w:szCs w:val="18"/>
          <w:cs/>
        </w:rPr>
        <w:t xml:space="preserve"> </w:t>
      </w:r>
      <w:r w:rsidR="00E55D47" w:rsidRPr="0038036D">
        <w:rPr>
          <w:rFonts w:ascii="Times New Roman" w:eastAsia="Times New Roman" w:hAnsi="Times New Roman"/>
          <w:sz w:val="18"/>
          <w:szCs w:val="18"/>
        </w:rPr>
        <w:t>and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CLAD. </w:t>
      </w:r>
      <w:r w:rsidR="00E55D47" w:rsidRPr="0038036D">
        <w:rPr>
          <w:rFonts w:ascii="Times New Roman" w:eastAsia="Times New Roman" w:hAnsi="Times New Roman" w:cs="Times New Roman"/>
          <w:sz w:val="18"/>
          <w:szCs w:val="18"/>
        </w:rPr>
        <w:t>T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>heir plots were generated with predicted values truncated at</w:t>
      </w:r>
      <w:r w:rsidRPr="0038036D">
        <w:rPr>
          <w:rFonts w:ascii="Times New Roman" w:eastAsia="Times New Roman" w:hAnsi="Times New Roman" w:hint="cs"/>
          <w:sz w:val="18"/>
          <w:szCs w:val="18"/>
          <w:cs/>
        </w:rPr>
        <w:t xml:space="preserve"> </w:t>
      </w:r>
      <w:r w:rsidRPr="0038036D">
        <w:rPr>
          <w:rFonts w:ascii="Times New Roman" w:eastAsia="Times New Roman" w:hAnsi="Times New Roman"/>
          <w:sz w:val="18"/>
          <w:szCs w:val="18"/>
        </w:rPr>
        <w:t>theoretical boundaries of the Thai EQ-5D-5L value set: an upper bound of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1.0 for values exceeding 1 and a lower bound of –0.4212 for values less than –0.4212. Truncation did not affect the comparative assessment of model performance.</w:t>
      </w:r>
      <w:r w:rsidRPr="0038036D">
        <w:rPr>
          <w:rFonts w:ascii="Times New Roman" w:eastAsia="Times New Roman" w:hAnsi="Times New Roman" w:hint="cs"/>
          <w:sz w:val="18"/>
          <w:szCs w:val="18"/>
          <w:cs/>
        </w:rPr>
        <w:t xml:space="preserve"> 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>Non-truncated predictions are shown for</w:t>
      </w:r>
      <w:r w:rsidR="00E55D47" w:rsidRPr="0038036D">
        <w:rPr>
          <w:rFonts w:ascii="Times New Roman" w:eastAsia="Times New Roman" w:hAnsi="Times New Roman" w:cs="Times New Roman"/>
          <w:sz w:val="18"/>
          <w:szCs w:val="18"/>
        </w:rPr>
        <w:t xml:space="preserve"> GLM-</w:t>
      </w:r>
      <w:proofErr w:type="spellStart"/>
      <w:r w:rsidR="00E55D47" w:rsidRPr="0038036D">
        <w:rPr>
          <w:rFonts w:ascii="Times New Roman" w:eastAsia="Times New Roman" w:hAnsi="Times New Roman" w:cs="Times New Roman"/>
          <w:sz w:val="18"/>
          <w:szCs w:val="18"/>
        </w:rPr>
        <w:t>poisson</w:t>
      </w:r>
      <w:proofErr w:type="spellEnd"/>
      <w:r w:rsidR="00E55D47" w:rsidRPr="0038036D">
        <w:rPr>
          <w:rFonts w:ascii="Times New Roman" w:eastAsia="Times New Roman" w:hAnsi="Times New Roman" w:cs="Times New Roman"/>
          <w:sz w:val="18"/>
          <w:szCs w:val="18"/>
        </w:rPr>
        <w:t>,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 xml:space="preserve"> ALDVMM-1 component</w:t>
      </w:r>
      <w:r w:rsidR="00E55D47" w:rsidRPr="0038036D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Pr="0038036D">
        <w:rPr>
          <w:rFonts w:ascii="Times New Roman" w:eastAsia="Times New Roman" w:hAnsi="Times New Roman" w:cs="Times New Roman"/>
          <w:sz w:val="18"/>
          <w:szCs w:val="18"/>
        </w:rPr>
        <w:t>and MLOGIT, which generate predicted utility values within the Thai-specific value set by model structures.</w:t>
      </w:r>
    </w:p>
    <w:p w14:paraId="427C661B" w14:textId="77777777" w:rsidR="00E61634" w:rsidRPr="00E61634" w:rsidRDefault="00E61634" w:rsidP="00E61634">
      <w:pPr>
        <w:spacing w:after="0" w:line="360" w:lineRule="auto"/>
        <w:rPr>
          <w:rFonts w:ascii="Times New Roman" w:eastAsia="Times New Roman" w:hAnsi="Times New Roman"/>
          <w:i/>
          <w:iCs/>
          <w:sz w:val="18"/>
          <w:szCs w:val="18"/>
        </w:rPr>
      </w:pPr>
    </w:p>
    <w:sectPr w:rsidR="00E61634" w:rsidRPr="00E61634" w:rsidSect="001F479B">
      <w:pgSz w:w="11906" w:h="16838"/>
      <w:pgMar w:top="1418" w:right="1418" w:bottom="1418" w:left="1418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BA61D" w14:textId="77777777" w:rsidR="00D43E0A" w:rsidRDefault="00D43E0A" w:rsidP="00630486">
      <w:pPr>
        <w:spacing w:after="0" w:line="240" w:lineRule="auto"/>
      </w:pPr>
      <w:r>
        <w:separator/>
      </w:r>
    </w:p>
  </w:endnote>
  <w:endnote w:type="continuationSeparator" w:id="0">
    <w:p w14:paraId="50192DC4" w14:textId="77777777" w:rsidR="00D43E0A" w:rsidRDefault="00D43E0A" w:rsidP="00630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934B4" w14:textId="77777777" w:rsidR="00D43E0A" w:rsidRDefault="00D43E0A" w:rsidP="00630486">
      <w:pPr>
        <w:spacing w:after="0" w:line="240" w:lineRule="auto"/>
      </w:pPr>
      <w:r>
        <w:separator/>
      </w:r>
    </w:p>
  </w:footnote>
  <w:footnote w:type="continuationSeparator" w:id="0">
    <w:p w14:paraId="09C30F5C" w14:textId="77777777" w:rsidR="00D43E0A" w:rsidRDefault="00D43E0A" w:rsidP="006304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14"/>
    <w:rsid w:val="00016352"/>
    <w:rsid w:val="000271FF"/>
    <w:rsid w:val="000451EB"/>
    <w:rsid w:val="0004680E"/>
    <w:rsid w:val="000537D5"/>
    <w:rsid w:val="00060304"/>
    <w:rsid w:val="000627CA"/>
    <w:rsid w:val="00070907"/>
    <w:rsid w:val="00071D67"/>
    <w:rsid w:val="00074AEC"/>
    <w:rsid w:val="00075A5B"/>
    <w:rsid w:val="0008101E"/>
    <w:rsid w:val="000832F1"/>
    <w:rsid w:val="000A1F44"/>
    <w:rsid w:val="000B443A"/>
    <w:rsid w:val="000B634B"/>
    <w:rsid w:val="000C06D0"/>
    <w:rsid w:val="000D2E9A"/>
    <w:rsid w:val="000D3B99"/>
    <w:rsid w:val="000D3FA9"/>
    <w:rsid w:val="000D6592"/>
    <w:rsid w:val="000D6CA5"/>
    <w:rsid w:val="000D7FA4"/>
    <w:rsid w:val="000E34B6"/>
    <w:rsid w:val="000E4340"/>
    <w:rsid w:val="000E5C2D"/>
    <w:rsid w:val="000F243B"/>
    <w:rsid w:val="000F2B8E"/>
    <w:rsid w:val="000F444E"/>
    <w:rsid w:val="000F6F5B"/>
    <w:rsid w:val="001013B8"/>
    <w:rsid w:val="00101458"/>
    <w:rsid w:val="00102B25"/>
    <w:rsid w:val="00106BB8"/>
    <w:rsid w:val="00110C7B"/>
    <w:rsid w:val="001121A9"/>
    <w:rsid w:val="0012560E"/>
    <w:rsid w:val="001452E7"/>
    <w:rsid w:val="00147EA7"/>
    <w:rsid w:val="001522FF"/>
    <w:rsid w:val="00154196"/>
    <w:rsid w:val="00156880"/>
    <w:rsid w:val="00171153"/>
    <w:rsid w:val="001739A2"/>
    <w:rsid w:val="0018410C"/>
    <w:rsid w:val="0019554A"/>
    <w:rsid w:val="001A33FB"/>
    <w:rsid w:val="001B5DB7"/>
    <w:rsid w:val="001C2BB4"/>
    <w:rsid w:val="001C4D42"/>
    <w:rsid w:val="001D332C"/>
    <w:rsid w:val="001E3848"/>
    <w:rsid w:val="001F479B"/>
    <w:rsid w:val="001F5934"/>
    <w:rsid w:val="0021714F"/>
    <w:rsid w:val="00221762"/>
    <w:rsid w:val="00223C38"/>
    <w:rsid w:val="00223CF0"/>
    <w:rsid w:val="002268BC"/>
    <w:rsid w:val="00226C86"/>
    <w:rsid w:val="0023287F"/>
    <w:rsid w:val="00232DA4"/>
    <w:rsid w:val="00244E89"/>
    <w:rsid w:val="00247675"/>
    <w:rsid w:val="002739A3"/>
    <w:rsid w:val="0027778B"/>
    <w:rsid w:val="002932E0"/>
    <w:rsid w:val="002936D2"/>
    <w:rsid w:val="00295B00"/>
    <w:rsid w:val="002A11BB"/>
    <w:rsid w:val="002B119C"/>
    <w:rsid w:val="002B349A"/>
    <w:rsid w:val="002C091C"/>
    <w:rsid w:val="002C15B5"/>
    <w:rsid w:val="002C16C3"/>
    <w:rsid w:val="002C3B52"/>
    <w:rsid w:val="002C3D39"/>
    <w:rsid w:val="002E046C"/>
    <w:rsid w:val="002E0CA2"/>
    <w:rsid w:val="002E0E4A"/>
    <w:rsid w:val="002E135A"/>
    <w:rsid w:val="0031637E"/>
    <w:rsid w:val="003170B1"/>
    <w:rsid w:val="00332352"/>
    <w:rsid w:val="0034270A"/>
    <w:rsid w:val="00343F50"/>
    <w:rsid w:val="0035391C"/>
    <w:rsid w:val="0035454D"/>
    <w:rsid w:val="003546EA"/>
    <w:rsid w:val="0036354F"/>
    <w:rsid w:val="00364434"/>
    <w:rsid w:val="00366EF3"/>
    <w:rsid w:val="003758AD"/>
    <w:rsid w:val="00375948"/>
    <w:rsid w:val="0038036D"/>
    <w:rsid w:val="003830C5"/>
    <w:rsid w:val="00392470"/>
    <w:rsid w:val="0039292D"/>
    <w:rsid w:val="003A0DD4"/>
    <w:rsid w:val="003A4079"/>
    <w:rsid w:val="003A5349"/>
    <w:rsid w:val="003A5D9A"/>
    <w:rsid w:val="003A603C"/>
    <w:rsid w:val="003B042D"/>
    <w:rsid w:val="003B1BD3"/>
    <w:rsid w:val="003B6A6D"/>
    <w:rsid w:val="003B78C8"/>
    <w:rsid w:val="003C1495"/>
    <w:rsid w:val="003C2C46"/>
    <w:rsid w:val="003C3BC3"/>
    <w:rsid w:val="003C4915"/>
    <w:rsid w:val="003C6D37"/>
    <w:rsid w:val="003D4BD6"/>
    <w:rsid w:val="003E7A58"/>
    <w:rsid w:val="004045C5"/>
    <w:rsid w:val="00407412"/>
    <w:rsid w:val="00410B53"/>
    <w:rsid w:val="0041130D"/>
    <w:rsid w:val="0042653E"/>
    <w:rsid w:val="00427514"/>
    <w:rsid w:val="00446ECE"/>
    <w:rsid w:val="00451C76"/>
    <w:rsid w:val="0045201A"/>
    <w:rsid w:val="00466E9E"/>
    <w:rsid w:val="0047259A"/>
    <w:rsid w:val="004725CA"/>
    <w:rsid w:val="00477335"/>
    <w:rsid w:val="00483CAA"/>
    <w:rsid w:val="00495B82"/>
    <w:rsid w:val="00495FD7"/>
    <w:rsid w:val="00497CA7"/>
    <w:rsid w:val="004A37DA"/>
    <w:rsid w:val="004A46EB"/>
    <w:rsid w:val="004A64F3"/>
    <w:rsid w:val="004B258C"/>
    <w:rsid w:val="004B35F0"/>
    <w:rsid w:val="004B391B"/>
    <w:rsid w:val="004B48E0"/>
    <w:rsid w:val="004C0EB2"/>
    <w:rsid w:val="004C37FB"/>
    <w:rsid w:val="004C4EE4"/>
    <w:rsid w:val="004D5FCF"/>
    <w:rsid w:val="004D6EC1"/>
    <w:rsid w:val="004E5B10"/>
    <w:rsid w:val="004F2E80"/>
    <w:rsid w:val="004F749D"/>
    <w:rsid w:val="00504CF2"/>
    <w:rsid w:val="0051511B"/>
    <w:rsid w:val="00517066"/>
    <w:rsid w:val="00521C28"/>
    <w:rsid w:val="00522CE3"/>
    <w:rsid w:val="0054748F"/>
    <w:rsid w:val="005500B7"/>
    <w:rsid w:val="0055755B"/>
    <w:rsid w:val="00562E6D"/>
    <w:rsid w:val="00563E93"/>
    <w:rsid w:val="00564FD8"/>
    <w:rsid w:val="00567FD5"/>
    <w:rsid w:val="0057192C"/>
    <w:rsid w:val="00573DB1"/>
    <w:rsid w:val="00583448"/>
    <w:rsid w:val="005873D6"/>
    <w:rsid w:val="005A0FE0"/>
    <w:rsid w:val="005A2599"/>
    <w:rsid w:val="005A3AC2"/>
    <w:rsid w:val="005A72C0"/>
    <w:rsid w:val="005A7A76"/>
    <w:rsid w:val="005B2600"/>
    <w:rsid w:val="005C4D91"/>
    <w:rsid w:val="005C7936"/>
    <w:rsid w:val="005D7FB9"/>
    <w:rsid w:val="005E763F"/>
    <w:rsid w:val="005E7A82"/>
    <w:rsid w:val="005F1BE1"/>
    <w:rsid w:val="005F39AF"/>
    <w:rsid w:val="005F65ED"/>
    <w:rsid w:val="006171BD"/>
    <w:rsid w:val="0062177C"/>
    <w:rsid w:val="00621946"/>
    <w:rsid w:val="00622674"/>
    <w:rsid w:val="00630486"/>
    <w:rsid w:val="00652D7F"/>
    <w:rsid w:val="00662249"/>
    <w:rsid w:val="006633F3"/>
    <w:rsid w:val="006640EF"/>
    <w:rsid w:val="00670D3B"/>
    <w:rsid w:val="006741E7"/>
    <w:rsid w:val="00683B8C"/>
    <w:rsid w:val="00690764"/>
    <w:rsid w:val="0069310E"/>
    <w:rsid w:val="00693E39"/>
    <w:rsid w:val="0069618F"/>
    <w:rsid w:val="00696F46"/>
    <w:rsid w:val="006C1B1F"/>
    <w:rsid w:val="006C2D61"/>
    <w:rsid w:val="006C488B"/>
    <w:rsid w:val="006C5A3C"/>
    <w:rsid w:val="006C7DF8"/>
    <w:rsid w:val="006D347A"/>
    <w:rsid w:val="006D5B3B"/>
    <w:rsid w:val="006E2C81"/>
    <w:rsid w:val="006E7F85"/>
    <w:rsid w:val="006F02F5"/>
    <w:rsid w:val="006F4C59"/>
    <w:rsid w:val="006F4CD4"/>
    <w:rsid w:val="007254A1"/>
    <w:rsid w:val="00730897"/>
    <w:rsid w:val="00733DAB"/>
    <w:rsid w:val="0073542A"/>
    <w:rsid w:val="00735A77"/>
    <w:rsid w:val="00735FCA"/>
    <w:rsid w:val="00737560"/>
    <w:rsid w:val="007404B6"/>
    <w:rsid w:val="00740F64"/>
    <w:rsid w:val="007505E3"/>
    <w:rsid w:val="00751362"/>
    <w:rsid w:val="00783C27"/>
    <w:rsid w:val="00787301"/>
    <w:rsid w:val="007879EA"/>
    <w:rsid w:val="00790E2F"/>
    <w:rsid w:val="007A1D48"/>
    <w:rsid w:val="007A4D93"/>
    <w:rsid w:val="007A5231"/>
    <w:rsid w:val="007B29C7"/>
    <w:rsid w:val="007B712D"/>
    <w:rsid w:val="007C092C"/>
    <w:rsid w:val="007C3AA1"/>
    <w:rsid w:val="007E2276"/>
    <w:rsid w:val="007E2571"/>
    <w:rsid w:val="007E4A88"/>
    <w:rsid w:val="007E527E"/>
    <w:rsid w:val="007E5316"/>
    <w:rsid w:val="00821662"/>
    <w:rsid w:val="00823083"/>
    <w:rsid w:val="00824869"/>
    <w:rsid w:val="00834C4F"/>
    <w:rsid w:val="00836CDE"/>
    <w:rsid w:val="00840CBD"/>
    <w:rsid w:val="00847033"/>
    <w:rsid w:val="00851B57"/>
    <w:rsid w:val="0086006B"/>
    <w:rsid w:val="00860563"/>
    <w:rsid w:val="00864E2D"/>
    <w:rsid w:val="00865F49"/>
    <w:rsid w:val="00873B74"/>
    <w:rsid w:val="00877224"/>
    <w:rsid w:val="008821E8"/>
    <w:rsid w:val="00884B3A"/>
    <w:rsid w:val="00896D47"/>
    <w:rsid w:val="008A483C"/>
    <w:rsid w:val="008B3C1B"/>
    <w:rsid w:val="008C2902"/>
    <w:rsid w:val="008C3986"/>
    <w:rsid w:val="008C7297"/>
    <w:rsid w:val="008C7B18"/>
    <w:rsid w:val="008E55AD"/>
    <w:rsid w:val="008F2CE5"/>
    <w:rsid w:val="009020BB"/>
    <w:rsid w:val="00904054"/>
    <w:rsid w:val="00906AF5"/>
    <w:rsid w:val="0091278B"/>
    <w:rsid w:val="00916750"/>
    <w:rsid w:val="00944B75"/>
    <w:rsid w:val="00950A14"/>
    <w:rsid w:val="00955AF3"/>
    <w:rsid w:val="009858AA"/>
    <w:rsid w:val="00997834"/>
    <w:rsid w:val="009A106B"/>
    <w:rsid w:val="009B2BB7"/>
    <w:rsid w:val="009B4F5F"/>
    <w:rsid w:val="009B5A09"/>
    <w:rsid w:val="009B6737"/>
    <w:rsid w:val="009C44E8"/>
    <w:rsid w:val="009C7360"/>
    <w:rsid w:val="009D4FAE"/>
    <w:rsid w:val="00A02DB4"/>
    <w:rsid w:val="00A12BCA"/>
    <w:rsid w:val="00A13602"/>
    <w:rsid w:val="00A14B42"/>
    <w:rsid w:val="00A16C4D"/>
    <w:rsid w:val="00A27689"/>
    <w:rsid w:val="00A30ED9"/>
    <w:rsid w:val="00A31E30"/>
    <w:rsid w:val="00A33269"/>
    <w:rsid w:val="00A42175"/>
    <w:rsid w:val="00A43A41"/>
    <w:rsid w:val="00A47B17"/>
    <w:rsid w:val="00A504E6"/>
    <w:rsid w:val="00A65861"/>
    <w:rsid w:val="00A6749E"/>
    <w:rsid w:val="00A75CC4"/>
    <w:rsid w:val="00A8136F"/>
    <w:rsid w:val="00A85CCB"/>
    <w:rsid w:val="00A95C2B"/>
    <w:rsid w:val="00AA0D53"/>
    <w:rsid w:val="00AA21E1"/>
    <w:rsid w:val="00AA6887"/>
    <w:rsid w:val="00AB0B11"/>
    <w:rsid w:val="00AB1221"/>
    <w:rsid w:val="00AB157E"/>
    <w:rsid w:val="00AB46CE"/>
    <w:rsid w:val="00AC387D"/>
    <w:rsid w:val="00AC6DF8"/>
    <w:rsid w:val="00AD1784"/>
    <w:rsid w:val="00AD6D4B"/>
    <w:rsid w:val="00AE033C"/>
    <w:rsid w:val="00AE3AEA"/>
    <w:rsid w:val="00AF1FF2"/>
    <w:rsid w:val="00AF4991"/>
    <w:rsid w:val="00AF721D"/>
    <w:rsid w:val="00B04423"/>
    <w:rsid w:val="00B120A9"/>
    <w:rsid w:val="00B319B8"/>
    <w:rsid w:val="00B32264"/>
    <w:rsid w:val="00B534E7"/>
    <w:rsid w:val="00B53F5B"/>
    <w:rsid w:val="00B55B11"/>
    <w:rsid w:val="00B57599"/>
    <w:rsid w:val="00B57B2C"/>
    <w:rsid w:val="00B60FC7"/>
    <w:rsid w:val="00B63D5F"/>
    <w:rsid w:val="00B66275"/>
    <w:rsid w:val="00B66412"/>
    <w:rsid w:val="00B762D4"/>
    <w:rsid w:val="00B90649"/>
    <w:rsid w:val="00B90B30"/>
    <w:rsid w:val="00B90B41"/>
    <w:rsid w:val="00B97A0A"/>
    <w:rsid w:val="00BA0310"/>
    <w:rsid w:val="00BA291D"/>
    <w:rsid w:val="00BA639B"/>
    <w:rsid w:val="00BC5374"/>
    <w:rsid w:val="00BD4A81"/>
    <w:rsid w:val="00BD6331"/>
    <w:rsid w:val="00BD6F6B"/>
    <w:rsid w:val="00BE4F32"/>
    <w:rsid w:val="00BE7845"/>
    <w:rsid w:val="00BF1480"/>
    <w:rsid w:val="00BF27E2"/>
    <w:rsid w:val="00BF40CF"/>
    <w:rsid w:val="00BF4FF5"/>
    <w:rsid w:val="00C04E80"/>
    <w:rsid w:val="00C077D1"/>
    <w:rsid w:val="00C14D67"/>
    <w:rsid w:val="00C22D6A"/>
    <w:rsid w:val="00C242E9"/>
    <w:rsid w:val="00C33662"/>
    <w:rsid w:val="00C3368B"/>
    <w:rsid w:val="00C43EDA"/>
    <w:rsid w:val="00C60AD1"/>
    <w:rsid w:val="00C63641"/>
    <w:rsid w:val="00C646D1"/>
    <w:rsid w:val="00C67B37"/>
    <w:rsid w:val="00C71610"/>
    <w:rsid w:val="00C71E46"/>
    <w:rsid w:val="00C72557"/>
    <w:rsid w:val="00C80097"/>
    <w:rsid w:val="00C81507"/>
    <w:rsid w:val="00C842AE"/>
    <w:rsid w:val="00C94EFC"/>
    <w:rsid w:val="00C96F4A"/>
    <w:rsid w:val="00CA7F41"/>
    <w:rsid w:val="00CB305C"/>
    <w:rsid w:val="00CB50AA"/>
    <w:rsid w:val="00CC56C9"/>
    <w:rsid w:val="00CC5939"/>
    <w:rsid w:val="00CC5BEC"/>
    <w:rsid w:val="00CE098E"/>
    <w:rsid w:val="00CE536D"/>
    <w:rsid w:val="00CE718C"/>
    <w:rsid w:val="00D06B9D"/>
    <w:rsid w:val="00D10031"/>
    <w:rsid w:val="00D10CD8"/>
    <w:rsid w:val="00D14AFC"/>
    <w:rsid w:val="00D15B4D"/>
    <w:rsid w:val="00D17C58"/>
    <w:rsid w:val="00D20C29"/>
    <w:rsid w:val="00D26146"/>
    <w:rsid w:val="00D31807"/>
    <w:rsid w:val="00D338B2"/>
    <w:rsid w:val="00D41EF2"/>
    <w:rsid w:val="00D43E0A"/>
    <w:rsid w:val="00D449A9"/>
    <w:rsid w:val="00D51255"/>
    <w:rsid w:val="00D61248"/>
    <w:rsid w:val="00D722B7"/>
    <w:rsid w:val="00D76252"/>
    <w:rsid w:val="00D774A4"/>
    <w:rsid w:val="00D85F3F"/>
    <w:rsid w:val="00DB2CC3"/>
    <w:rsid w:val="00DB2F6C"/>
    <w:rsid w:val="00DB549A"/>
    <w:rsid w:val="00DB7381"/>
    <w:rsid w:val="00DC6CBA"/>
    <w:rsid w:val="00DD129E"/>
    <w:rsid w:val="00DE4431"/>
    <w:rsid w:val="00DE754B"/>
    <w:rsid w:val="00DF11C4"/>
    <w:rsid w:val="00DF7F3F"/>
    <w:rsid w:val="00E00AF3"/>
    <w:rsid w:val="00E162DF"/>
    <w:rsid w:val="00E2145B"/>
    <w:rsid w:val="00E216AA"/>
    <w:rsid w:val="00E3073E"/>
    <w:rsid w:val="00E33A4D"/>
    <w:rsid w:val="00E354C3"/>
    <w:rsid w:val="00E36C5F"/>
    <w:rsid w:val="00E43768"/>
    <w:rsid w:val="00E508A0"/>
    <w:rsid w:val="00E55D47"/>
    <w:rsid w:val="00E5661A"/>
    <w:rsid w:val="00E56BFD"/>
    <w:rsid w:val="00E61634"/>
    <w:rsid w:val="00E66306"/>
    <w:rsid w:val="00E72B72"/>
    <w:rsid w:val="00E849AF"/>
    <w:rsid w:val="00E91A29"/>
    <w:rsid w:val="00E92962"/>
    <w:rsid w:val="00E93313"/>
    <w:rsid w:val="00E94CFA"/>
    <w:rsid w:val="00EA2341"/>
    <w:rsid w:val="00EA3AAF"/>
    <w:rsid w:val="00EB1F24"/>
    <w:rsid w:val="00EC1C3C"/>
    <w:rsid w:val="00EC4C4D"/>
    <w:rsid w:val="00EF1472"/>
    <w:rsid w:val="00EF1BB8"/>
    <w:rsid w:val="00EF2449"/>
    <w:rsid w:val="00EF399E"/>
    <w:rsid w:val="00F07C16"/>
    <w:rsid w:val="00F33601"/>
    <w:rsid w:val="00F33B2D"/>
    <w:rsid w:val="00F50193"/>
    <w:rsid w:val="00F5232D"/>
    <w:rsid w:val="00F53BC8"/>
    <w:rsid w:val="00F54A3F"/>
    <w:rsid w:val="00F54BEB"/>
    <w:rsid w:val="00F5513D"/>
    <w:rsid w:val="00F63115"/>
    <w:rsid w:val="00F67153"/>
    <w:rsid w:val="00F85237"/>
    <w:rsid w:val="00F86D08"/>
    <w:rsid w:val="00F96EC7"/>
    <w:rsid w:val="00FA2182"/>
    <w:rsid w:val="00FA54A0"/>
    <w:rsid w:val="00FA5947"/>
    <w:rsid w:val="00FA6372"/>
    <w:rsid w:val="00FA7689"/>
    <w:rsid w:val="00FB2D7A"/>
    <w:rsid w:val="00FB3382"/>
    <w:rsid w:val="00FC22D6"/>
    <w:rsid w:val="00FC3C51"/>
    <w:rsid w:val="00FC63FD"/>
    <w:rsid w:val="00FD0CE7"/>
    <w:rsid w:val="00FD4556"/>
    <w:rsid w:val="00FD75E4"/>
    <w:rsid w:val="00FD7B2B"/>
    <w:rsid w:val="00FE1437"/>
    <w:rsid w:val="00FE2539"/>
    <w:rsid w:val="00FE5E32"/>
    <w:rsid w:val="00FF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9D432E"/>
  <w14:defaultImageDpi w14:val="32767"/>
  <w15:chartTrackingRefBased/>
  <w15:docId w15:val="{38023C06-A5BD-48F6-A2BE-A5E54A38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1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1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1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275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275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7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486"/>
  </w:style>
  <w:style w:type="paragraph" w:styleId="Footer">
    <w:name w:val="footer"/>
    <w:basedOn w:val="Normal"/>
    <w:link w:val="FooterChar"/>
    <w:uiPriority w:val="99"/>
    <w:unhideWhenUsed/>
    <w:rsid w:val="00630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486"/>
  </w:style>
  <w:style w:type="character" w:styleId="CommentReference">
    <w:name w:val="annotation reference"/>
    <w:basedOn w:val="DefaultParagraphFont"/>
    <w:uiPriority w:val="99"/>
    <w:semiHidden/>
    <w:unhideWhenUsed/>
    <w:rsid w:val="00223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C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C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CF0"/>
    <w:rPr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41130D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5F39AF"/>
    <w:rPr>
      <w:rFonts w:ascii="Times New Roman" w:hAnsi="Times New Roman" w:cs="Angsana New"/>
      <w:sz w:val="24"/>
      <w:szCs w:val="30"/>
    </w:rPr>
  </w:style>
  <w:style w:type="paragraph" w:styleId="Revision">
    <w:name w:val="Revision"/>
    <w:hidden/>
    <w:uiPriority w:val="99"/>
    <w:semiHidden/>
    <w:rsid w:val="007E2571"/>
    <w:pPr>
      <w:spacing w:after="0" w:line="240" w:lineRule="auto"/>
    </w:pPr>
  </w:style>
  <w:style w:type="paragraph" w:styleId="NoSpacing">
    <w:name w:val="No Spacing"/>
    <w:uiPriority w:val="1"/>
    <w:qFormat/>
    <w:rsid w:val="00955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54BF62-9868-8D4E-B683-DF32B2FB1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aphas Kangwanrattanakul</dc:creator>
  <cp:keywords/>
  <dc:description/>
  <cp:lastModifiedBy>Krittaphas Kangwanrattanakul</cp:lastModifiedBy>
  <cp:revision>6</cp:revision>
  <dcterms:created xsi:type="dcterms:W3CDTF">2026-05-17T06:10:00Z</dcterms:created>
  <dcterms:modified xsi:type="dcterms:W3CDTF">2026-05-31T22:47:00Z</dcterms:modified>
</cp:coreProperties>
</file>